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. PCR primers used in this study</w:t>
      </w:r>
    </w:p>
    <w:p>
      <w:pPr>
        <w:pStyle w:val="Normal"/>
        <w:jc w:val="center"/>
        <w:rPr/>
      </w:pPr>
      <w:r>
        <w:rPr/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237"/>
        <w:gridCol w:w="1276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lasmids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striction sites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ET28a-</w:t>
            </w:r>
            <w:r>
              <w:rPr>
                <w:i/>
              </w:rPr>
              <w:t>MSMEG_2731</w:t>
            </w:r>
          </w:p>
        </w:tc>
        <w:tc>
          <w:tcPr>
            <w:tcW w:w="623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' </w:t>
            </w:r>
            <w:r>
              <w:rPr/>
              <w:t>-</w:t>
            </w:r>
            <w:r>
              <w:rPr/>
              <w:t>GGAATTCCATATGATGCGCGGGCCACC</w:t>
            </w:r>
            <w:r>
              <w:rPr/>
              <w:t>-</w:t>
            </w:r>
            <w:r>
              <w:rPr/>
              <w:t>3'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de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CCCAAGCTTTCAGCGGCGCTTCTCCAGC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HindI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QE30-</w:t>
            </w:r>
            <w:r>
              <w:rPr>
                <w:i/>
              </w:rPr>
              <w:t>rps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CGCGGATCCATGCCAAGTCCCTCCGTCACCTCG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BamH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TTCGAAGCTTCTAGGCGTTGCCGGCGAGCTTC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HindII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GEX-6P-1-</w:t>
            </w:r>
            <w:r>
              <w:rPr>
                <w:i/>
              </w:rPr>
              <w:t xml:space="preserve">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CCGGAATTCATGCGCGGGCCACC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EcoR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MEG_273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CCGCTCGAGTCAGCGGCGCTTCTCCAGC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XhoI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pET28a-</w:t>
            </w:r>
            <w:r>
              <w:rPr>
                <w:i/>
              </w:rPr>
              <w:t>MSMEG_2731</w:t>
            </w:r>
            <w:r>
              <w:rPr/>
              <w:t xml:space="preserve">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/>
              <w:t>5'-GGAATTCCATATGTGGCTGATCACCGGATCC-3'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NdeI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Δ</w:t>
            </w:r>
            <w:r>
              <w:rPr/>
              <w:t>68)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'-GGGCTCGAGTCAGCGGCGCTTCTCCA-3'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ho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2:33:00Z</dcterms:created>
  <dc:creator>Mingzhang</dc:creator>
  <dc:description/>
  <dc:language>en-US</dc:language>
  <cp:lastModifiedBy>Mingzhang</cp:lastModifiedBy>
  <dcterms:modified xsi:type="dcterms:W3CDTF">2012-04-18T02:33:00Z</dcterms:modified>
  <cp:revision>2</cp:revision>
  <dc:subject/>
  <dc:title/>
</cp:coreProperties>
</file>